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7E636" w14:textId="2AAFC641" w:rsidR="00E92413" w:rsidRPr="00E92413" w:rsidRDefault="00E92413">
      <w:pPr>
        <w:rPr>
          <w:rFonts w:ascii="Cambria" w:hAnsi="Cambria" w:cs="Calibri"/>
          <w:b/>
          <w:bCs/>
        </w:rPr>
      </w:pPr>
      <w:r w:rsidRPr="00E92413">
        <w:rPr>
          <w:rFonts w:ascii="Cambria" w:hAnsi="Cambria" w:cs="Calibri"/>
          <w:b/>
          <w:bCs/>
        </w:rPr>
        <w:t>Supplementary Material</w:t>
      </w:r>
    </w:p>
    <w:tbl>
      <w:tblPr>
        <w:tblpPr w:leftFromText="180" w:rightFromText="180" w:vertAnchor="page" w:horzAnchor="margin" w:tblpY="2866"/>
        <w:tblW w:w="9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00"/>
        <w:gridCol w:w="2940"/>
      </w:tblGrid>
      <w:tr w:rsidR="00E92413" w:rsidRPr="00234552" w14:paraId="0B48AD61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</w:tcPr>
          <w:p w14:paraId="5BE78B81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Primary hospitals applying for telemedicine</w:t>
            </w:r>
          </w:p>
        </w:tc>
        <w:tc>
          <w:tcPr>
            <w:tcW w:w="2940" w:type="dxa"/>
            <w:shd w:val="clear" w:color="auto" w:fill="auto"/>
            <w:noWrap/>
            <w:vAlign w:val="center"/>
          </w:tcPr>
          <w:p w14:paraId="5CDFA84E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Number of telemedicine</w:t>
            </w:r>
          </w:p>
        </w:tc>
      </w:tr>
      <w:tr w:rsidR="00E92413" w:rsidRPr="00234552" w14:paraId="0517F816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7E300B12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China Five Metallurgical Group Co., LTD. Hospital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1425B185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E92413" w:rsidRPr="00234552" w14:paraId="107B56B6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03952363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Chengdu </w:t>
            </w: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Qingbaijiang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Maternal and Child Health Care Hospital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0B7B33B5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2413" w:rsidRPr="00234552" w14:paraId="0EB25D3A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66BA412F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Deyang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Jingyang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Maternal and Child Health Hospital 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12638357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92413" w:rsidRPr="00234552" w14:paraId="4D0680D2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6BAF2B85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Maternal and Child Health Hospital of </w:t>
            </w: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Dujiangyan</w:t>
            </w:r>
            <w:proofErr w:type="spellEnd"/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3A258906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2413" w:rsidRPr="00234552" w14:paraId="15A73159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0D88E9BC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Maternal and Child Health Hospital of E Mei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587B84EC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92413" w:rsidRPr="00234552" w14:paraId="28990D16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4A1CCE1E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Ganzi Tibetan Autonomous Prefecture People's Hospital 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4E1C23DF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E92413" w:rsidRPr="00234552" w14:paraId="692A857E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1297CE20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Maternal and Child Health Hospital of </w:t>
            </w: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Guangyuan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64CB5FE3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2413" w:rsidRPr="00234552" w14:paraId="144B6410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1F50208C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Guangyuan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Central Hospital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5FFD524E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E92413" w:rsidRPr="00234552" w14:paraId="4DB27377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2B4A789B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HanYuan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People's Hospital 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63018E06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92413" w:rsidRPr="00234552" w14:paraId="6022F162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52047CAA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Mianyang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Youxian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Maternal and Child Health Hospital 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112F56D5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E92413" w:rsidRPr="00234552" w14:paraId="47957B6F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37932BCC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Mianzhu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Maternal and Child Health Care Hospital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2403F9DE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92413" w:rsidRPr="00234552" w14:paraId="60A933F4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4CAD3D98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The People's Hospital of </w:t>
            </w: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Ningnan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County 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2D20DC1E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2413" w:rsidRPr="00234552" w14:paraId="18300DE0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563AF54D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Panzhihua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Maternal and Child Health Hospital 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2EE166C3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92413" w:rsidRPr="00234552" w14:paraId="443D2C1B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06910559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Chongqing </w:t>
            </w: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Rongchang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Maternal and Child Health Hospital 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0486D8F0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92413" w:rsidRPr="00234552" w14:paraId="1821328C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79D1D522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Shifang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Maternal and Child Health Hospital 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01EA6494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92413" w:rsidRPr="00234552" w14:paraId="173CE6D0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4C9CE1DA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The First People's Hospital of </w:t>
            </w: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Shuangliu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District, Chengdu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3991537E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92413" w:rsidRPr="00234552" w14:paraId="3780DC06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166F6B78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Chengdu </w:t>
            </w: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Shuangliu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District Maternal and Child Health Hospital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4B7A8D05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E92413" w:rsidRPr="00234552" w14:paraId="2CFFC23B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65859889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Xindu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District People's Hospital of Chengdu 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5139AF1D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92413" w:rsidRPr="00234552" w14:paraId="2CF9EE09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6ACB0AFA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Yingjing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County People's Hospital 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0A7105D8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92413" w:rsidRPr="00234552" w14:paraId="3DF01856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0B2D9C73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Yibin Second People's Hospital 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6FD79EB2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2413" w:rsidRPr="00234552" w14:paraId="0057E8BE" w14:textId="77777777" w:rsidTr="00D42C58">
        <w:trPr>
          <w:trHeight w:val="300"/>
        </w:trPr>
        <w:tc>
          <w:tcPr>
            <w:tcW w:w="6500" w:type="dxa"/>
            <w:shd w:val="clear" w:color="auto" w:fill="auto"/>
            <w:noWrap/>
            <w:vAlign w:val="center"/>
            <w:hideMark/>
          </w:tcPr>
          <w:p w14:paraId="3EE276E1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Zhaotong</w:t>
            </w:r>
            <w:proofErr w:type="spellEnd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 Second People's Hospital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10F77533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9</w:t>
            </w:r>
          </w:p>
        </w:tc>
      </w:tr>
    </w:tbl>
    <w:p w14:paraId="4C782CA5" w14:textId="766BAC38" w:rsidR="00E92413" w:rsidRDefault="00E92413" w:rsidP="00E92413">
      <w:pPr>
        <w:rPr>
          <w:rFonts w:ascii="Calibri" w:hAnsi="Calibri" w:cs="Calibri"/>
        </w:rPr>
      </w:pPr>
    </w:p>
    <w:p w14:paraId="35806D41" w14:textId="77777777" w:rsidR="00E92413" w:rsidRPr="00234552" w:rsidRDefault="00E92413" w:rsidP="00E92413">
      <w:pPr>
        <w:rPr>
          <w:rFonts w:ascii="Cambria" w:hAnsi="Cambria" w:cs="Times New Roman"/>
        </w:rPr>
      </w:pPr>
      <w:r w:rsidRPr="00234552">
        <w:rPr>
          <w:rFonts w:ascii="Cambria" w:hAnsi="Cambria" w:cs="Times New Roman"/>
          <w:b/>
          <w:bCs/>
        </w:rPr>
        <w:t xml:space="preserve">Table </w:t>
      </w:r>
      <w:r>
        <w:rPr>
          <w:rFonts w:ascii="Cambria" w:hAnsi="Cambria" w:cs="Times New Roman" w:hint="eastAsia"/>
          <w:b/>
          <w:bCs/>
        </w:rPr>
        <w:t>S</w:t>
      </w:r>
      <w:r w:rsidRPr="00234552">
        <w:rPr>
          <w:rFonts w:ascii="Cambria" w:hAnsi="Cambria" w:cs="Times New Roman"/>
          <w:b/>
          <w:bCs/>
        </w:rPr>
        <w:t xml:space="preserve">.1. </w:t>
      </w:r>
      <w:r w:rsidRPr="00234552">
        <w:rPr>
          <w:rFonts w:ascii="Cambria" w:hAnsi="Cambria" w:cs="Times New Roman"/>
        </w:rPr>
        <w:t>The actual value of telemedicine at WCSUH-SCU in 2020</w:t>
      </w:r>
    </w:p>
    <w:p w14:paraId="1D383FDB" w14:textId="1BBAE02D" w:rsidR="00E92413" w:rsidRDefault="00E92413" w:rsidP="00E92413">
      <w:pPr>
        <w:tabs>
          <w:tab w:val="left" w:pos="1777"/>
        </w:tabs>
        <w:rPr>
          <w:rFonts w:ascii="Calibri" w:hAnsi="Calibri" w:cs="Calibri"/>
        </w:rPr>
      </w:pPr>
    </w:p>
    <w:p w14:paraId="6859B9A1" w14:textId="77777777" w:rsidR="00E92413" w:rsidRDefault="00E92413" w:rsidP="00E92413">
      <w:pPr>
        <w:tabs>
          <w:tab w:val="left" w:pos="1777"/>
        </w:tabs>
        <w:rPr>
          <w:rFonts w:ascii="Calibri" w:hAnsi="Calibri" w:cs="Calibri"/>
        </w:rPr>
      </w:pPr>
    </w:p>
    <w:p w14:paraId="2C8B0310" w14:textId="77777777" w:rsidR="00E92413" w:rsidRDefault="00E92413" w:rsidP="00E92413">
      <w:pPr>
        <w:tabs>
          <w:tab w:val="left" w:pos="1777"/>
        </w:tabs>
        <w:rPr>
          <w:rFonts w:ascii="Calibri" w:hAnsi="Calibri" w:cs="Calibri"/>
        </w:rPr>
      </w:pPr>
    </w:p>
    <w:p w14:paraId="06C2C03F" w14:textId="77777777" w:rsidR="00E92413" w:rsidRDefault="00E92413" w:rsidP="00E92413">
      <w:pPr>
        <w:tabs>
          <w:tab w:val="left" w:pos="1777"/>
        </w:tabs>
        <w:rPr>
          <w:rFonts w:ascii="Calibri" w:hAnsi="Calibri" w:cs="Calibri"/>
        </w:rPr>
      </w:pPr>
    </w:p>
    <w:p w14:paraId="10F5E32B" w14:textId="3B303E56" w:rsidR="00E92413" w:rsidRPr="00E92413" w:rsidRDefault="00E92413" w:rsidP="00E92413">
      <w:pPr>
        <w:rPr>
          <w:rFonts w:ascii="Cambria" w:hAnsi="Cambria"/>
        </w:rPr>
      </w:pPr>
      <w:r w:rsidRPr="00234552">
        <w:rPr>
          <w:rFonts w:ascii="Cambria" w:hAnsi="Cambria" w:cs="Times New Roman"/>
          <w:b/>
          <w:bCs/>
        </w:rPr>
        <w:lastRenderedPageBreak/>
        <w:t xml:space="preserve">Table </w:t>
      </w:r>
      <w:r>
        <w:rPr>
          <w:rFonts w:ascii="Cambria" w:hAnsi="Cambria" w:cs="Times New Roman" w:hint="eastAsia"/>
          <w:b/>
          <w:bCs/>
        </w:rPr>
        <w:t>S</w:t>
      </w:r>
      <w:r w:rsidRPr="00234552">
        <w:rPr>
          <w:rFonts w:ascii="Cambria" w:hAnsi="Cambria" w:cs="Times New Roman"/>
          <w:b/>
          <w:bCs/>
        </w:rPr>
        <w:t xml:space="preserve">.2. </w:t>
      </w:r>
      <w:r w:rsidRPr="00234552">
        <w:rPr>
          <w:rFonts w:ascii="Cambria" w:hAnsi="Cambria" w:cs="Times New Roman"/>
        </w:rPr>
        <w:t>The actual disease types of telemedicine at WCSUH-SCU in 2020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0"/>
        <w:gridCol w:w="3656"/>
      </w:tblGrid>
      <w:tr w:rsidR="00E92413" w:rsidRPr="00234552" w14:paraId="3D6D4DB9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</w:tcPr>
          <w:p w14:paraId="77F75B34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Disease types of telemedicine</w:t>
            </w:r>
          </w:p>
        </w:tc>
        <w:tc>
          <w:tcPr>
            <w:tcW w:w="3656" w:type="dxa"/>
            <w:shd w:val="clear" w:color="auto" w:fill="auto"/>
            <w:noWrap/>
            <w:vAlign w:val="center"/>
          </w:tcPr>
          <w:p w14:paraId="6772E2A2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Number of telemedicine</w:t>
            </w:r>
          </w:p>
        </w:tc>
      </w:tr>
      <w:tr w:rsidR="00E92413" w:rsidRPr="00234552" w14:paraId="50C43C8F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254B8920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Gynecology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5DD85F13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E92413" w:rsidRPr="00234552" w14:paraId="13B93AC4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13541FEE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Obstetrics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1D59A91B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E92413" w:rsidRPr="00234552" w14:paraId="0EBCF5DC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44102F65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Prenatal Diagnosis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3BF70664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E92413" w:rsidRPr="00234552" w14:paraId="48A111B7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0230B000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Rehabilitation Medicine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20DC9085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92413" w:rsidRPr="00234552" w14:paraId="07F7FF61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66316A53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Pediatric Intensive Care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10C8F1FC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92413" w:rsidRPr="00234552" w14:paraId="0DA09326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500CF3DE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Andrology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1BF47E5E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2413" w:rsidRPr="00234552" w14:paraId="0667C342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6439D8B7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Reproductive Endocrinology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1A3BE25D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92413" w:rsidRPr="00234552" w14:paraId="2C225622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55BA7AAA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Pediatric Infectious Diseases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6E00B4BB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92413" w:rsidRPr="00234552" w14:paraId="44060025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3C4F14EB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Pediatric Respiratory and Immunology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40E2488C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92413" w:rsidRPr="00234552" w14:paraId="1AF66C6D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35406AC0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Pediatric Genetics and Endocrinology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034C2364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92413" w:rsidRPr="00234552" w14:paraId="3BE62534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7AAA54CF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Pediatric Neurology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7384776A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E92413" w:rsidRPr="00234552" w14:paraId="05F9BE53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072E13EF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Pediatric Nephrology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0DBF7BB6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92413" w:rsidRPr="00234552" w14:paraId="517F215F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59073B63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Pediatric Surgery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057E1884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2413" w:rsidRPr="00234552" w14:paraId="3EA9ABE2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153013CE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Pediatric Gastroenterology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70747497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2413" w:rsidRPr="00234552" w14:paraId="6AEBF2A7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0E33CDA7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 xml:space="preserve">Pediatric </w:t>
            </w:r>
            <w:proofErr w:type="spellStart"/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Cardiovasology</w:t>
            </w:r>
            <w:proofErr w:type="spellEnd"/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74653D42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92413" w:rsidRPr="00234552" w14:paraId="3AC1CF8E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78C8DD3C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Pediatric Hematology and Oncology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4CDC4EA4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92413" w:rsidRPr="00234552" w14:paraId="081D658B" w14:textId="77777777" w:rsidTr="00D42C58">
        <w:trPr>
          <w:trHeight w:val="300"/>
        </w:trPr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38445C98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Neonatology</w:t>
            </w:r>
          </w:p>
        </w:tc>
        <w:tc>
          <w:tcPr>
            <w:tcW w:w="3656" w:type="dxa"/>
            <w:shd w:val="clear" w:color="auto" w:fill="auto"/>
            <w:noWrap/>
            <w:vAlign w:val="center"/>
            <w:hideMark/>
          </w:tcPr>
          <w:p w14:paraId="31A0FD2D" w14:textId="77777777" w:rsidR="00E92413" w:rsidRPr="00E92413" w:rsidRDefault="00E92413" w:rsidP="00E92413">
            <w:pPr>
              <w:spacing w:after="120"/>
              <w:jc w:val="center"/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</w:pPr>
            <w:r w:rsidRPr="00E92413">
              <w:rPr>
                <w:rFonts w:ascii="Cambria" w:eastAsia="DengXian" w:hAnsi="Cambria" w:cs="Times New Roman"/>
                <w:color w:val="000000"/>
                <w:sz w:val="22"/>
                <w:szCs w:val="22"/>
              </w:rPr>
              <w:t>27</w:t>
            </w:r>
          </w:p>
        </w:tc>
      </w:tr>
    </w:tbl>
    <w:p w14:paraId="306A2558" w14:textId="77777777" w:rsidR="00E92413" w:rsidRPr="00E92413" w:rsidRDefault="00E92413" w:rsidP="00E92413">
      <w:pPr>
        <w:tabs>
          <w:tab w:val="left" w:pos="1777"/>
        </w:tabs>
        <w:rPr>
          <w:rFonts w:ascii="Calibri" w:hAnsi="Calibri" w:cs="Calibri"/>
        </w:rPr>
      </w:pPr>
    </w:p>
    <w:sectPr w:rsidR="00E92413" w:rsidRPr="00E924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13"/>
    <w:rsid w:val="00E217C6"/>
    <w:rsid w:val="00E9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B64F1"/>
  <w15:chartTrackingRefBased/>
  <w15:docId w15:val="{BE7E4850-78D2-AC41-904E-0C8997B3C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4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4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4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4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4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4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4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4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4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4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4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4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4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4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4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4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4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4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4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4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4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4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4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4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4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n</dc:creator>
  <cp:keywords/>
  <dc:description/>
  <cp:lastModifiedBy>Rebecca Lunn</cp:lastModifiedBy>
  <cp:revision>1</cp:revision>
  <dcterms:created xsi:type="dcterms:W3CDTF">2025-02-24T15:37:00Z</dcterms:created>
  <dcterms:modified xsi:type="dcterms:W3CDTF">2025-02-24T15:47:00Z</dcterms:modified>
</cp:coreProperties>
</file>